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9839A" w14:textId="31F65ED8" w:rsidR="00CF325B" w:rsidRPr="00CF325B" w:rsidRDefault="00CF325B" w:rsidP="00CF325B">
      <w:r w:rsidRPr="00CF325B">
        <w:rPr>
          <w:b/>
          <w:bCs/>
        </w:rPr>
        <w:t xml:space="preserve">Supplementary Table S1. Performance </w:t>
      </w:r>
      <w:r w:rsidR="00812DAE">
        <w:rPr>
          <w:rFonts w:hint="eastAsia"/>
          <w:b/>
          <w:bCs/>
        </w:rPr>
        <w:t>c</w:t>
      </w:r>
      <w:r w:rsidRPr="00CF325B">
        <w:rPr>
          <w:b/>
          <w:bCs/>
        </w:rPr>
        <w:t xml:space="preserve">omparison of </w:t>
      </w:r>
      <w:r w:rsidR="00812DAE">
        <w:rPr>
          <w:rFonts w:hint="eastAsia"/>
          <w:b/>
          <w:bCs/>
        </w:rPr>
        <w:t>a</w:t>
      </w:r>
      <w:r w:rsidRPr="00CF325B">
        <w:rPr>
          <w:b/>
          <w:bCs/>
        </w:rPr>
        <w:t xml:space="preserve">ll </w:t>
      </w:r>
      <w:r w:rsidR="00812DAE">
        <w:rPr>
          <w:rFonts w:hint="eastAsia"/>
          <w:b/>
          <w:bCs/>
        </w:rPr>
        <w:t>m</w:t>
      </w:r>
      <w:r w:rsidRPr="00CF325B">
        <w:rPr>
          <w:b/>
          <w:bCs/>
        </w:rPr>
        <w:t xml:space="preserve">odels </w:t>
      </w:r>
      <w:r w:rsidR="00812DAE">
        <w:rPr>
          <w:rFonts w:hint="eastAsia"/>
          <w:b/>
          <w:bCs/>
        </w:rPr>
        <w:t>a</w:t>
      </w:r>
      <w:r w:rsidRPr="00CF325B">
        <w:rPr>
          <w:b/>
          <w:bCs/>
        </w:rPr>
        <w:t xml:space="preserve">cross </w:t>
      </w:r>
      <w:r w:rsidR="00812DAE">
        <w:rPr>
          <w:rFonts w:hint="eastAsia"/>
          <w:b/>
          <w:bCs/>
        </w:rPr>
        <w:t>t</w:t>
      </w:r>
      <w:r w:rsidRPr="00CF325B">
        <w:rPr>
          <w:b/>
          <w:bCs/>
        </w:rPr>
        <w:t xml:space="preserve">hree </w:t>
      </w:r>
      <w:r w:rsidR="00812DAE">
        <w:rPr>
          <w:rFonts w:hint="eastAsia"/>
          <w:b/>
          <w:bCs/>
        </w:rPr>
        <w:t>c</w:t>
      </w:r>
      <w:r w:rsidRPr="00CF325B">
        <w:rPr>
          <w:b/>
          <w:bCs/>
        </w:rPr>
        <w:t xml:space="preserve">lassification </w:t>
      </w:r>
      <w:r w:rsidR="00812DAE">
        <w:rPr>
          <w:rFonts w:hint="eastAsia"/>
          <w:b/>
          <w:bCs/>
        </w:rPr>
        <w:t>t</w:t>
      </w:r>
      <w:r w:rsidRPr="00CF325B">
        <w:rPr>
          <w:b/>
          <w:bCs/>
        </w:rPr>
        <w:t>asks (AUC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1"/>
        <w:gridCol w:w="2220"/>
        <w:gridCol w:w="2368"/>
        <w:gridCol w:w="2507"/>
      </w:tblGrid>
      <w:tr w:rsidR="00CF325B" w:rsidRPr="00CF325B" w14:paraId="1E8661CA" w14:textId="77777777" w:rsidTr="009F3B0C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A4A610C" w14:textId="77777777" w:rsidR="00CF325B" w:rsidRPr="00CF325B" w:rsidRDefault="00CF325B" w:rsidP="00CF325B">
            <w:pPr>
              <w:rPr>
                <w:b/>
                <w:bCs/>
              </w:rPr>
            </w:pPr>
            <w:r w:rsidRPr="00CF325B"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279C262" w14:textId="77777777" w:rsidR="00CF325B" w:rsidRPr="00CF325B" w:rsidRDefault="00CF325B" w:rsidP="00FD7C4E">
            <w:pPr>
              <w:jc w:val="left"/>
              <w:rPr>
                <w:b/>
                <w:bCs/>
              </w:rPr>
            </w:pPr>
            <w:r w:rsidRPr="00CF325B">
              <w:rPr>
                <w:b/>
                <w:bCs/>
              </w:rPr>
              <w:t>Task 0-1 (Normal vs. Osteopenia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422E5D9" w14:textId="77777777" w:rsidR="00CF325B" w:rsidRPr="00CF325B" w:rsidRDefault="00CF325B" w:rsidP="00FD7C4E">
            <w:pPr>
              <w:jc w:val="left"/>
              <w:rPr>
                <w:b/>
                <w:bCs/>
              </w:rPr>
            </w:pPr>
            <w:r w:rsidRPr="00CF325B">
              <w:rPr>
                <w:b/>
                <w:bCs/>
              </w:rPr>
              <w:t>Task 0-2 (Normal vs. Osteoporosis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9D86AD0" w14:textId="77777777" w:rsidR="00CF325B" w:rsidRPr="00CF325B" w:rsidRDefault="00CF325B" w:rsidP="00FD7C4E">
            <w:pPr>
              <w:jc w:val="left"/>
              <w:rPr>
                <w:b/>
                <w:bCs/>
              </w:rPr>
            </w:pPr>
            <w:r w:rsidRPr="00CF325B">
              <w:rPr>
                <w:b/>
                <w:bCs/>
              </w:rPr>
              <w:t>Task 1-2 (Osteopenia vs. Osteoporosis)</w:t>
            </w:r>
          </w:p>
        </w:tc>
      </w:tr>
      <w:tr w:rsidR="00CF325B" w:rsidRPr="00CF325B" w14:paraId="21D1C067" w14:textId="77777777" w:rsidTr="009F3B0C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4624D03" w14:textId="77777777" w:rsidR="00CF325B" w:rsidRPr="00CF325B" w:rsidRDefault="00CF325B" w:rsidP="00CF325B">
            <w:r w:rsidRPr="00CF325B">
              <w:rPr>
                <w:b/>
                <w:bCs/>
              </w:rPr>
              <w:t>CNN-SVM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A3142A1" w14:textId="77777777" w:rsidR="00CF325B" w:rsidRPr="00CF325B" w:rsidRDefault="00CF325B" w:rsidP="00CF325B">
            <w:r w:rsidRPr="00CF325B">
              <w:rPr>
                <w:b/>
                <w:bCs/>
              </w:rPr>
              <w:t>0.833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ED612D2" w14:textId="77777777" w:rsidR="00CF325B" w:rsidRPr="00CF325B" w:rsidRDefault="00CF325B" w:rsidP="00CF325B">
            <w:r w:rsidRPr="00CF325B">
              <w:t>0.890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59CF78D" w14:textId="77777777" w:rsidR="00CF325B" w:rsidRPr="00CF325B" w:rsidRDefault="00CF325B" w:rsidP="00CF325B">
            <w:r w:rsidRPr="00CF325B">
              <w:t>0.743</w:t>
            </w:r>
          </w:p>
        </w:tc>
      </w:tr>
      <w:tr w:rsidR="00567FF6" w:rsidRPr="00CF325B" w14:paraId="3C4312D0" w14:textId="77777777" w:rsidTr="002216EE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0929279" w14:textId="525102BC" w:rsidR="00567FF6" w:rsidRPr="00CF325B" w:rsidRDefault="00567FF6" w:rsidP="00567FF6">
            <w:pPr>
              <w:rPr>
                <w:b/>
                <w:bCs/>
              </w:rPr>
            </w:pPr>
            <w:r w:rsidRPr="00CF325B">
              <w:t>XGBoost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20A0114" w14:textId="08E2BA12" w:rsidR="00567FF6" w:rsidRPr="00CF325B" w:rsidRDefault="00567FF6" w:rsidP="00567FF6">
            <w:pPr>
              <w:rPr>
                <w:b/>
                <w:bCs/>
              </w:rPr>
            </w:pPr>
            <w:r w:rsidRPr="00CF325B">
              <w:t>0.748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4D81CEE" w14:textId="7D08FADC" w:rsidR="00567FF6" w:rsidRPr="00CF325B" w:rsidRDefault="00567FF6" w:rsidP="00567FF6">
            <w:r w:rsidRPr="00CF325B">
              <w:t>0.910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1DAA6F1" w14:textId="5C8CBE36" w:rsidR="00567FF6" w:rsidRPr="00CF325B" w:rsidRDefault="00567FF6" w:rsidP="00567FF6">
            <w:r w:rsidRPr="00CF325B">
              <w:t>0.729</w:t>
            </w:r>
          </w:p>
        </w:tc>
      </w:tr>
      <w:tr w:rsidR="00567FF6" w:rsidRPr="00CF325B" w14:paraId="0AD62A47" w14:textId="77777777" w:rsidTr="00567FF6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6CF03B7" w14:textId="0779AFAA" w:rsidR="00567FF6" w:rsidRPr="00CF325B" w:rsidRDefault="00567FF6" w:rsidP="00567FF6">
            <w:r>
              <w:rPr>
                <w:rFonts w:hint="eastAsia"/>
              </w:rPr>
              <w:t>LightGBM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ECE4438" w14:textId="0C7B753D" w:rsidR="00567FF6" w:rsidRPr="00CF325B" w:rsidRDefault="009D4031" w:rsidP="00567FF6">
            <w:r>
              <w:rPr>
                <w:rFonts w:hint="eastAsia"/>
              </w:rPr>
              <w:t>0.682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A1BEFC9" w14:textId="1A2B50C8" w:rsidR="00567FF6" w:rsidRPr="00CF325B" w:rsidRDefault="00872EFC" w:rsidP="00567FF6">
            <w:r>
              <w:rPr>
                <w:rFonts w:hint="eastAsia"/>
              </w:rPr>
              <w:t>0.910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CCACAE2" w14:textId="2BA59C6F" w:rsidR="00567FF6" w:rsidRPr="00CF325B" w:rsidRDefault="00872EFC" w:rsidP="00567FF6">
            <w:r>
              <w:rPr>
                <w:rFonts w:hint="eastAsia"/>
              </w:rPr>
              <w:t>0.756</w:t>
            </w:r>
          </w:p>
        </w:tc>
      </w:tr>
      <w:tr w:rsidR="00567FF6" w:rsidRPr="00CF325B" w14:paraId="2122C618" w14:textId="77777777" w:rsidTr="00567FF6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520A81B" w14:textId="63153701" w:rsidR="00567FF6" w:rsidRPr="00CF325B" w:rsidRDefault="00567FF6" w:rsidP="00567FF6">
            <w:r w:rsidRPr="00CF325B">
              <w:t>CatBoost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0DDE421" w14:textId="3FEC1D4C" w:rsidR="00567FF6" w:rsidRPr="00CF325B" w:rsidRDefault="00567FF6" w:rsidP="00567FF6">
            <w:r w:rsidRPr="00CF325B">
              <w:t>0.763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B85BB67" w14:textId="602CB0B8" w:rsidR="00567FF6" w:rsidRPr="00CF325B" w:rsidRDefault="00567FF6" w:rsidP="00567FF6">
            <w:r w:rsidRPr="00CF325B">
              <w:t>0.885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4732A19" w14:textId="2D8460F5" w:rsidR="00567FF6" w:rsidRPr="00CF325B" w:rsidRDefault="00567FF6" w:rsidP="00567FF6">
            <w:r w:rsidRPr="00CF325B">
              <w:rPr>
                <w:b/>
                <w:bCs/>
              </w:rPr>
              <w:t>0.779</w:t>
            </w:r>
          </w:p>
        </w:tc>
      </w:tr>
      <w:tr w:rsidR="00872EFC" w:rsidRPr="00CF325B" w14:paraId="6EDFCDBB" w14:textId="77777777" w:rsidTr="00567FF6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D2DE94" w14:textId="3877AD06" w:rsidR="00872EFC" w:rsidRPr="00CF325B" w:rsidRDefault="00472BC2" w:rsidP="00567FF6">
            <w:r w:rsidRPr="00472BC2">
              <w:t>Gradient Boosting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B1C774" w14:textId="21FD1666" w:rsidR="00872EFC" w:rsidRPr="00CF325B" w:rsidRDefault="00472BC2" w:rsidP="00567FF6">
            <w:r>
              <w:rPr>
                <w:rFonts w:hint="eastAsia"/>
              </w:rPr>
              <w:t>0.537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03D985C" w14:textId="600F228B" w:rsidR="00872EFC" w:rsidRPr="00CF325B" w:rsidRDefault="00472BC2" w:rsidP="00567FF6">
            <w:r>
              <w:rPr>
                <w:rFonts w:hint="eastAsia"/>
              </w:rPr>
              <w:t>0.890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60AFEDB" w14:textId="362D1D22" w:rsidR="00872EFC" w:rsidRPr="00472BC2" w:rsidRDefault="00472BC2" w:rsidP="00567FF6">
            <w:r w:rsidRPr="00472BC2">
              <w:rPr>
                <w:rFonts w:hint="eastAsia"/>
              </w:rPr>
              <w:t>0.681</w:t>
            </w:r>
          </w:p>
        </w:tc>
      </w:tr>
      <w:tr w:rsidR="00567FF6" w:rsidRPr="00CF325B" w14:paraId="3CC14980" w14:textId="77777777" w:rsidTr="00CF325B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E16455C" w14:textId="77777777" w:rsidR="00567FF6" w:rsidRPr="00CF325B" w:rsidRDefault="00567FF6" w:rsidP="00567FF6">
            <w:r w:rsidRPr="00CF325B">
              <w:t>Random Forest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76FAE91" w14:textId="77777777" w:rsidR="00567FF6" w:rsidRPr="00CF325B" w:rsidRDefault="00567FF6" w:rsidP="00567FF6">
            <w:r w:rsidRPr="00CF325B">
              <w:t>0.687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288C9D8" w14:textId="77777777" w:rsidR="00567FF6" w:rsidRPr="00CF325B" w:rsidRDefault="00567FF6" w:rsidP="00567FF6">
            <w:r w:rsidRPr="00CF325B">
              <w:t>0.908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4B41CC9" w14:textId="77777777" w:rsidR="00567FF6" w:rsidRPr="00CF325B" w:rsidRDefault="00567FF6" w:rsidP="00567FF6">
            <w:r w:rsidRPr="00CF325B">
              <w:t>0.771</w:t>
            </w:r>
          </w:p>
        </w:tc>
      </w:tr>
      <w:tr w:rsidR="00567FF6" w:rsidRPr="00CF325B" w14:paraId="281A71EE" w14:textId="77777777" w:rsidTr="00CF325B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E2D7E5A" w14:textId="77777777" w:rsidR="00567FF6" w:rsidRPr="00CF325B" w:rsidRDefault="00567FF6" w:rsidP="00567FF6">
            <w:r w:rsidRPr="00CF325B">
              <w:t>SVC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2552E25" w14:textId="77777777" w:rsidR="00567FF6" w:rsidRPr="00CF325B" w:rsidRDefault="00567FF6" w:rsidP="00567FF6">
            <w:r w:rsidRPr="00CF325B">
              <w:t>0.704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8D8070C" w14:textId="77777777" w:rsidR="00567FF6" w:rsidRPr="00CF325B" w:rsidRDefault="00567FF6" w:rsidP="00567FF6">
            <w:r w:rsidRPr="00CF325B">
              <w:t>0.930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2934DBF" w14:textId="77777777" w:rsidR="00567FF6" w:rsidRPr="00CF325B" w:rsidRDefault="00567FF6" w:rsidP="00567FF6">
            <w:r w:rsidRPr="00CF325B">
              <w:t>0.761</w:t>
            </w:r>
          </w:p>
        </w:tc>
      </w:tr>
      <w:tr w:rsidR="00567FF6" w:rsidRPr="00CF325B" w14:paraId="258D4113" w14:textId="77777777" w:rsidTr="00DA01B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9916D43" w14:textId="77777777" w:rsidR="00567FF6" w:rsidRPr="00CF325B" w:rsidRDefault="00567FF6" w:rsidP="00567FF6">
            <w:r w:rsidRPr="00CF325B">
              <w:t>Logistic Regression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B1966D9" w14:textId="77777777" w:rsidR="00567FF6" w:rsidRPr="00CF325B" w:rsidRDefault="00567FF6" w:rsidP="00567FF6">
            <w:r w:rsidRPr="00CF325B">
              <w:t>0.685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88B85ED" w14:textId="77777777" w:rsidR="00567FF6" w:rsidRPr="00CF325B" w:rsidRDefault="00567FF6" w:rsidP="00567FF6">
            <w:r w:rsidRPr="00CF325B">
              <w:rPr>
                <w:b/>
                <w:bCs/>
              </w:rPr>
              <w:t>0.935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B9D8893" w14:textId="77777777" w:rsidR="00567FF6" w:rsidRPr="00CF325B" w:rsidRDefault="00567FF6" w:rsidP="00567FF6">
            <w:r w:rsidRPr="00CF325B">
              <w:t>0.723</w:t>
            </w:r>
          </w:p>
        </w:tc>
      </w:tr>
      <w:tr w:rsidR="00DA01B7" w:rsidRPr="00CF325B" w14:paraId="5BEE2C4B" w14:textId="77777777" w:rsidTr="00DA01B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56AE16C" w14:textId="549F5D6F" w:rsidR="00DA01B7" w:rsidRPr="00CF325B" w:rsidRDefault="00353D8A" w:rsidP="00567FF6">
            <w:r w:rsidRPr="00353D8A">
              <w:t>Naive Bayes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056C3FA" w14:textId="4F8E1BF5" w:rsidR="00DA01B7" w:rsidRPr="00CF325B" w:rsidRDefault="00353D8A" w:rsidP="00567FF6">
            <w:r>
              <w:rPr>
                <w:rFonts w:hint="eastAsia"/>
              </w:rPr>
              <w:t>0.704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BA91C33" w14:textId="668056C3" w:rsidR="00DA01B7" w:rsidRPr="00570043" w:rsidRDefault="00353D8A" w:rsidP="00567FF6">
            <w:r w:rsidRPr="00570043">
              <w:rPr>
                <w:rFonts w:hint="eastAsia"/>
              </w:rPr>
              <w:t>0.93</w:t>
            </w:r>
            <w:r w:rsidR="00570043" w:rsidRPr="00570043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1AB83DA" w14:textId="650ECC7C" w:rsidR="00DA01B7" w:rsidRPr="00CF325B" w:rsidRDefault="00353D8A" w:rsidP="00567FF6">
            <w:r>
              <w:rPr>
                <w:rFonts w:hint="eastAsia"/>
              </w:rPr>
              <w:t>0.684</w:t>
            </w:r>
          </w:p>
        </w:tc>
      </w:tr>
      <w:tr w:rsidR="00DA01B7" w:rsidRPr="00CF325B" w14:paraId="16C70084" w14:textId="77777777" w:rsidTr="00DA01B7">
        <w:trPr>
          <w:tblCellSpacing w:w="15" w:type="dxa"/>
        </w:trPr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B2F3C0A" w14:textId="3A8135AA" w:rsidR="00DA01B7" w:rsidRPr="00CF325B" w:rsidRDefault="003F1289" w:rsidP="00567FF6">
            <w:r>
              <w:rPr>
                <w:rFonts w:hint="eastAsia"/>
              </w:rPr>
              <w:t>KNN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E1EF6B8" w14:textId="5C27A8A7" w:rsidR="00DA01B7" w:rsidRPr="00CF325B" w:rsidRDefault="003F1289" w:rsidP="00567FF6">
            <w:r>
              <w:rPr>
                <w:rFonts w:hint="eastAsia"/>
              </w:rPr>
              <w:t>0.578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4EBB553" w14:textId="36CFC0FD" w:rsidR="00DA01B7" w:rsidRPr="00570043" w:rsidRDefault="003F1289" w:rsidP="00567FF6">
            <w:r w:rsidRPr="00570043">
              <w:rPr>
                <w:rFonts w:hint="eastAsia"/>
              </w:rPr>
              <w:t>0.858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198321B" w14:textId="3E267771" w:rsidR="00DA01B7" w:rsidRPr="00CF325B" w:rsidRDefault="003F1289" w:rsidP="00567FF6">
            <w:r>
              <w:rPr>
                <w:rFonts w:hint="eastAsia"/>
              </w:rPr>
              <w:t>0.715</w:t>
            </w:r>
          </w:p>
        </w:tc>
      </w:tr>
      <w:tr w:rsidR="00DA01B7" w:rsidRPr="00CF325B" w14:paraId="102F410F" w14:textId="77777777" w:rsidTr="009F3B0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98CF87A" w14:textId="7FBB5C81" w:rsidR="00DA01B7" w:rsidRPr="00CF325B" w:rsidRDefault="003F1289" w:rsidP="00567FF6">
            <w:r w:rsidRPr="003F1289">
              <w:t>Decision Tre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0252088" w14:textId="01BC667A" w:rsidR="00DA01B7" w:rsidRPr="00CF325B" w:rsidRDefault="00570043" w:rsidP="00567FF6">
            <w:r>
              <w:rPr>
                <w:rFonts w:hint="eastAsia"/>
              </w:rPr>
              <w:t>0.58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B5DF4CB" w14:textId="2F9236DD" w:rsidR="00DA01B7" w:rsidRPr="00570043" w:rsidRDefault="00570043" w:rsidP="00567FF6">
            <w:r w:rsidRPr="00570043">
              <w:rPr>
                <w:rFonts w:hint="eastAsia"/>
              </w:rPr>
              <w:t>0.63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E850575" w14:textId="6CF0A1E9" w:rsidR="00DA01B7" w:rsidRPr="00CF325B" w:rsidRDefault="00570043" w:rsidP="00567FF6">
            <w:r>
              <w:rPr>
                <w:rFonts w:hint="eastAsia"/>
              </w:rPr>
              <w:t>0.573</w:t>
            </w:r>
          </w:p>
        </w:tc>
      </w:tr>
    </w:tbl>
    <w:p w14:paraId="2294B53A" w14:textId="77777777" w:rsidR="009A2698" w:rsidRDefault="009A2698">
      <w:pPr>
        <w:rPr>
          <w:b/>
          <w:bCs/>
        </w:rPr>
      </w:pPr>
    </w:p>
    <w:p w14:paraId="6D8B19D7" w14:textId="77777777" w:rsidR="009A2698" w:rsidRDefault="009A2698">
      <w:pPr>
        <w:rPr>
          <w:b/>
          <w:bCs/>
        </w:rPr>
      </w:pPr>
    </w:p>
    <w:sectPr w:rsidR="009A2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1E0C9" w14:textId="77777777" w:rsidR="00FC512F" w:rsidRDefault="00FC512F" w:rsidP="00CF325B">
      <w:r>
        <w:separator/>
      </w:r>
    </w:p>
  </w:endnote>
  <w:endnote w:type="continuationSeparator" w:id="0">
    <w:p w14:paraId="78A34E86" w14:textId="77777777" w:rsidR="00FC512F" w:rsidRDefault="00FC512F" w:rsidP="00CF3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EF931" w14:textId="77777777" w:rsidR="00FC512F" w:rsidRDefault="00FC512F" w:rsidP="00CF325B">
      <w:r>
        <w:separator/>
      </w:r>
    </w:p>
  </w:footnote>
  <w:footnote w:type="continuationSeparator" w:id="0">
    <w:p w14:paraId="2524D988" w14:textId="77777777" w:rsidR="00FC512F" w:rsidRDefault="00FC512F" w:rsidP="00CF3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692E"/>
    <w:rsid w:val="00050A21"/>
    <w:rsid w:val="000D4610"/>
    <w:rsid w:val="000E0CCF"/>
    <w:rsid w:val="00127811"/>
    <w:rsid w:val="001729F0"/>
    <w:rsid w:val="001E7B4E"/>
    <w:rsid w:val="002216EE"/>
    <w:rsid w:val="002231AC"/>
    <w:rsid w:val="002336F8"/>
    <w:rsid w:val="00304D1C"/>
    <w:rsid w:val="00353D8A"/>
    <w:rsid w:val="0037692E"/>
    <w:rsid w:val="003F1289"/>
    <w:rsid w:val="004141E5"/>
    <w:rsid w:val="004327C9"/>
    <w:rsid w:val="00451095"/>
    <w:rsid w:val="00472BC2"/>
    <w:rsid w:val="004F363E"/>
    <w:rsid w:val="004F6A24"/>
    <w:rsid w:val="00544BE8"/>
    <w:rsid w:val="00557A65"/>
    <w:rsid w:val="00567FF6"/>
    <w:rsid w:val="00570043"/>
    <w:rsid w:val="005A2627"/>
    <w:rsid w:val="006629F6"/>
    <w:rsid w:val="006F2DD6"/>
    <w:rsid w:val="007471E0"/>
    <w:rsid w:val="0076535D"/>
    <w:rsid w:val="007B4016"/>
    <w:rsid w:val="00812DAE"/>
    <w:rsid w:val="00872EFC"/>
    <w:rsid w:val="009A2698"/>
    <w:rsid w:val="009D4031"/>
    <w:rsid w:val="009F3B0C"/>
    <w:rsid w:val="00A57386"/>
    <w:rsid w:val="00B64666"/>
    <w:rsid w:val="00B9308D"/>
    <w:rsid w:val="00C150AB"/>
    <w:rsid w:val="00CD6A5A"/>
    <w:rsid w:val="00CF325B"/>
    <w:rsid w:val="00D92828"/>
    <w:rsid w:val="00D93425"/>
    <w:rsid w:val="00D97868"/>
    <w:rsid w:val="00DA01B7"/>
    <w:rsid w:val="00EF6AD2"/>
    <w:rsid w:val="00F50847"/>
    <w:rsid w:val="00FB5F54"/>
    <w:rsid w:val="00FC512F"/>
    <w:rsid w:val="00FD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6C9649"/>
  <w14:defaultImageDpi w14:val="32767"/>
  <w15:chartTrackingRefBased/>
  <w15:docId w15:val="{5199F88D-E070-480C-AAA8-F63826A7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69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9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69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692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692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692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692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692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692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69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69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69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692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692E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692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692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692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692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69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69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69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69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69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69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69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69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69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69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69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32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32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3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325B"/>
    <w:rPr>
      <w:sz w:val="18"/>
      <w:szCs w:val="18"/>
    </w:rPr>
  </w:style>
  <w:style w:type="table" w:styleId="af2">
    <w:name w:val="Table Grid"/>
    <w:basedOn w:val="a1"/>
    <w:uiPriority w:val="39"/>
    <w:rsid w:val="004141E5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a0"/>
    <w:rsid w:val="004F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5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937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890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77</Words>
  <Characters>470</Characters>
  <Application>Microsoft Office Word</Application>
  <DocSecurity>0</DocSecurity>
  <Lines>13</Lines>
  <Paragraphs>6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彬 林</dc:creator>
  <cp:keywords/>
  <dc:description/>
  <cp:lastModifiedBy>开彬 林</cp:lastModifiedBy>
  <cp:revision>39</cp:revision>
  <dcterms:created xsi:type="dcterms:W3CDTF">2025-07-10T07:48:00Z</dcterms:created>
  <dcterms:modified xsi:type="dcterms:W3CDTF">2025-07-11T04:36:00Z</dcterms:modified>
</cp:coreProperties>
</file>